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4A94" w:rsidRPr="00A94A94" w:rsidRDefault="00A94A94" w:rsidP="004F08E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l Figure 1. </w:t>
      </w:r>
      <w:r w:rsidRPr="00A94A94">
        <w:rPr>
          <w:rFonts w:ascii="Times New Roman" w:eastAsia="Times New Roman" w:hAnsi="Times New Roman" w:cs="Times New Roman"/>
          <w:color w:val="000000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matoxylin and </w:t>
      </w:r>
      <w:r w:rsidRPr="00A94A94">
        <w:rPr>
          <w:rFonts w:ascii="Times New Roman" w:eastAsia="Times New Roman" w:hAnsi="Times New Roman" w:cs="Times New Roman"/>
          <w:color w:val="000000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sin</w:t>
      </w:r>
      <w:r w:rsidRPr="00A94A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ain across different left hemisphere brain regions in Control Swin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s. </w:t>
      </w:r>
      <w:r w:rsidRPr="00A94A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ypobaric </w:t>
      </w:r>
    </w:p>
    <w:p w:rsidR="00A94A94" w:rsidRDefault="00A94A94" w:rsidP="004F08E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A94A94" w:rsidRPr="00A94A94" w:rsidRDefault="00A94A94" w:rsidP="00A94A9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l Figure 2. </w:t>
      </w:r>
      <w:r w:rsidRPr="00A94A94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syl </w:t>
      </w:r>
      <w:r w:rsidRPr="00A94A94">
        <w:rPr>
          <w:rFonts w:ascii="Times New Roman" w:eastAsia="Times New Roman" w:hAnsi="Times New Roman" w:cs="Times New Roman"/>
          <w:color w:val="000000"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olet</w:t>
      </w:r>
      <w:r w:rsidRPr="00A94A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ain across different left hemisphere brain regions in Control Swin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s. </w:t>
      </w:r>
      <w:r w:rsidRPr="00A94A9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ypobaric </w:t>
      </w:r>
    </w:p>
    <w:p w:rsidR="00A94A94" w:rsidRDefault="00A94A94" w:rsidP="004F08E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4F08E9" w:rsidRDefault="004F08E9" w:rsidP="004F08E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7268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l Figure </w:t>
      </w:r>
      <w:r w:rsidR="00553F7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Full length blots for AT8 and associated GAPDH. Blue bars identify the Control group and Red bars identify the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ypobaric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roup. The bands identified by green </w:t>
      </w:r>
      <w:r w:rsidR="00EB5021">
        <w:rPr>
          <w:rFonts w:ascii="Times New Roman" w:eastAsia="Times New Roman" w:hAnsi="Times New Roman" w:cs="Times New Roman"/>
          <w:color w:val="000000"/>
          <w:sz w:val="24"/>
          <w:szCs w:val="24"/>
        </w:rPr>
        <w:t>bar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ere from samples not used in this study. The bands </w:t>
      </w:r>
      <w:r w:rsidR="00EB5021">
        <w:rPr>
          <w:rFonts w:ascii="Times New Roman" w:eastAsia="Times New Roman" w:hAnsi="Times New Roman" w:cs="Times New Roman"/>
          <w:color w:val="000000"/>
          <w:sz w:val="24"/>
          <w:szCs w:val="24"/>
        </w:rPr>
        <w:t>unde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green b</w:t>
      </w:r>
      <w:r w:rsidR="00EB5021">
        <w:rPr>
          <w:rFonts w:ascii="Times New Roman" w:eastAsia="Times New Roman" w:hAnsi="Times New Roman" w:cs="Times New Roman"/>
          <w:color w:val="000000"/>
          <w:sz w:val="24"/>
          <w:szCs w:val="24"/>
        </w:rPr>
        <w:t>ar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re not part of the analysis. </w:t>
      </w:r>
    </w:p>
    <w:p w:rsidR="004F08E9" w:rsidRDefault="004F08E9" w:rsidP="004F08E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4F08E9" w:rsidRDefault="004F08E9" w:rsidP="004F08E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F08E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l Figure </w:t>
      </w:r>
      <w:r w:rsidR="00553F7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4</w:t>
      </w:r>
      <w:r w:rsidRPr="004F08E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ull length blots for pTau (S202) and associated GAPDH. Blue bars identify the Control group and Red bars identify the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ypobaric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roup. </w:t>
      </w:r>
      <w:r w:rsidR="00EB5021">
        <w:rPr>
          <w:rFonts w:ascii="Times New Roman" w:eastAsia="Times New Roman" w:hAnsi="Times New Roman" w:cs="Times New Roman"/>
          <w:color w:val="000000"/>
          <w:sz w:val="24"/>
          <w:szCs w:val="24"/>
        </w:rPr>
        <w:t>The bands identified by green bars were from samples not used in this study. The bands under the green bars are not part of the analysis.</w:t>
      </w:r>
    </w:p>
    <w:p w:rsidR="00EB5021" w:rsidRDefault="00EB5021" w:rsidP="004F08E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4F08E9" w:rsidRDefault="004F08E9" w:rsidP="004F08E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F08E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l Figure </w:t>
      </w:r>
      <w:r w:rsidR="00553F7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5</w:t>
      </w:r>
      <w:r w:rsidRPr="004F08E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ull length blots for HT7 and associated GAPDH. Blue bars identify the Control group and Red bars identify the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ypobaric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roup. </w:t>
      </w:r>
      <w:r w:rsidR="00EB5021">
        <w:rPr>
          <w:rFonts w:ascii="Times New Roman" w:eastAsia="Times New Roman" w:hAnsi="Times New Roman" w:cs="Times New Roman"/>
          <w:color w:val="000000"/>
          <w:sz w:val="24"/>
          <w:szCs w:val="24"/>
        </w:rPr>
        <w:t>The bands identified by green bars were from samples not used in this study. The bands under the green bars are not part of the analysis.</w:t>
      </w:r>
    </w:p>
    <w:p w:rsidR="00EB5021" w:rsidRDefault="00EB5021" w:rsidP="004F08E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4F08E9" w:rsidRDefault="004F08E9" w:rsidP="004F08E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E7268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l Figure </w:t>
      </w:r>
      <w:r w:rsidR="00553F7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Full length blots for GFAP and associated GAPDH. Blue bars identify the Control group and Red bars identify the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ypobaric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roup. </w:t>
      </w:r>
      <w:r w:rsidR="00EB5021">
        <w:rPr>
          <w:rFonts w:ascii="Times New Roman" w:eastAsia="Times New Roman" w:hAnsi="Times New Roman" w:cs="Times New Roman"/>
          <w:color w:val="000000"/>
          <w:sz w:val="24"/>
          <w:szCs w:val="24"/>
        </w:rPr>
        <w:t>The bands identified by green bars were from samples not used in this study. The bands under the green bars are not part of the analysis.</w:t>
      </w:r>
    </w:p>
    <w:p w:rsidR="00EB5021" w:rsidRDefault="00EB5021" w:rsidP="004F08E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4F08E9" w:rsidRDefault="004F08E9" w:rsidP="004F08E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4F08E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l Figure </w:t>
      </w:r>
      <w:r w:rsidR="00553F7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7</w:t>
      </w:r>
      <w:r w:rsidRPr="004F08E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ull length blots for IBA1 and associated GAPDH. Blue bars identify the Control group and Red bars identify the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ypobaric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roup. </w:t>
      </w:r>
      <w:r w:rsidR="00EB5021">
        <w:rPr>
          <w:rFonts w:ascii="Times New Roman" w:eastAsia="Times New Roman" w:hAnsi="Times New Roman" w:cs="Times New Roman"/>
          <w:color w:val="000000"/>
          <w:sz w:val="24"/>
          <w:szCs w:val="24"/>
        </w:rPr>
        <w:t>The bands identified by green bars were from samples not used in this study. The bands under the green bars are not part of the analysis.</w:t>
      </w:r>
    </w:p>
    <w:p w:rsidR="00BA6730" w:rsidRDefault="00BA6730" w:rsidP="004F08E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4F08E9" w:rsidRDefault="004F08E9" w:rsidP="004F08E9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  <w:r w:rsidRPr="004F08E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l Figure </w:t>
      </w:r>
      <w:r w:rsidR="00553F7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8</w:t>
      </w:r>
      <w:r w:rsidRPr="004F08E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ull length blots for APP and associated GAPDH. Blue bars identify the Control group and Red bars identify the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ypobaric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roup. </w:t>
      </w:r>
      <w:r w:rsidR="00EB5021">
        <w:rPr>
          <w:rFonts w:ascii="Times New Roman" w:eastAsia="Times New Roman" w:hAnsi="Times New Roman" w:cs="Times New Roman"/>
          <w:color w:val="000000"/>
          <w:sz w:val="24"/>
          <w:szCs w:val="24"/>
        </w:rPr>
        <w:t>The bands identified by green bars were from samples not used in this study. The bands under the green bars are not part of the analysis.</w:t>
      </w:r>
    </w:p>
    <w:p w:rsidR="00EB5021" w:rsidRDefault="00EB5021" w:rsidP="00EB5021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36577E" w:rsidRDefault="004F08E9" w:rsidP="00EB5021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</w:pPr>
      <w:r w:rsidRPr="00E7268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l Figure </w:t>
      </w:r>
      <w:r w:rsidR="00553F7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9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Full length blots for MBP and associated GAPDH. Blue bars identify the Control group and Red bars identify the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ypobaric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roup. </w:t>
      </w:r>
      <w:r w:rsidR="00EB5021">
        <w:rPr>
          <w:rFonts w:ascii="Times New Roman" w:eastAsia="Times New Roman" w:hAnsi="Times New Roman" w:cs="Times New Roman"/>
          <w:color w:val="000000"/>
          <w:sz w:val="24"/>
          <w:szCs w:val="24"/>
        </w:rPr>
        <w:t>The bands identified by green bars were from samples not used in this study. The bands under the green bars are not part of the analysis.</w:t>
      </w:r>
    </w:p>
    <w:sectPr w:rsidR="003657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8E9"/>
    <w:rsid w:val="004F08E9"/>
    <w:rsid w:val="00516E8D"/>
    <w:rsid w:val="00553F74"/>
    <w:rsid w:val="009B0468"/>
    <w:rsid w:val="00A94A94"/>
    <w:rsid w:val="00B34ED1"/>
    <w:rsid w:val="00BA6730"/>
    <w:rsid w:val="00EB5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939D74-32A1-446E-AB14-35D4C9755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08E9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323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2</Words>
  <Characters>195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2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MURPHY</dc:creator>
  <cp:keywords/>
  <dc:description/>
  <cp:lastModifiedBy>ERIN MURPHY</cp:lastModifiedBy>
  <cp:revision>5</cp:revision>
  <dcterms:created xsi:type="dcterms:W3CDTF">2022-02-25T20:17:00Z</dcterms:created>
  <dcterms:modified xsi:type="dcterms:W3CDTF">2022-03-10T20:23:00Z</dcterms:modified>
</cp:coreProperties>
</file>